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0"/>
        <w:gridCol w:w="770"/>
        <w:gridCol w:w="1470"/>
        <w:gridCol w:w="868"/>
        <w:gridCol w:w="3077"/>
        <w:gridCol w:w="992"/>
      </w:tblGrid>
      <w:tr w:rsidR="005B526E" w:rsidRPr="005B526E" w14:paraId="2565A998" w14:textId="77777777" w:rsidTr="005B526E">
        <w:trPr>
          <w:trHeight w:val="390"/>
        </w:trPr>
        <w:tc>
          <w:tcPr>
            <w:tcW w:w="864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7AE46" w14:textId="77777777" w:rsidR="005B526E" w:rsidRPr="005B526E" w:rsidRDefault="005B526E" w:rsidP="005B526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B526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2 </w:t>
            </w:r>
            <w:proofErr w:type="gramStart"/>
            <w:r w:rsidRPr="005B526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Plasmids</w:t>
            </w:r>
            <w:proofErr w:type="gramEnd"/>
            <w:r w:rsidRPr="005B52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used in this study</w:t>
            </w:r>
          </w:p>
        </w:tc>
      </w:tr>
      <w:tr w:rsidR="005B526E" w:rsidRPr="005B526E" w14:paraId="34C8CDE4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27F0DA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lasmid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4FC3B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arker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145297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eplicon (Vector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1688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omotor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033499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057E3D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5B526E" w:rsidRPr="005B526E" w14:paraId="5C89C332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F803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KV1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69666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m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4876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BEED5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64EDA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n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4001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BC32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fldChar w:fldCharType="begin"/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Hahn&lt;/Author&gt;&lt;Year&gt;1999&lt;/Year&gt;&lt;RecNum&gt;31&lt;/RecNum&gt;&lt;DisplayText&gt;[42]&lt;/DisplayText&gt;&lt;record&gt;&lt;rec-number&gt;31&lt;/rec-number&gt;&lt;foreign-keys&gt;&lt;key app="EN" db-id="easrxsaadrer24eaw0ev95v595ztd9dp25s0" timestamp="1575688375"&gt;31&lt;/key&gt;&lt;/foreign-keys&gt;&lt;ref-type name="Journal Article"&gt;17&lt;/ref-type&gt;&lt;contributors&gt;&lt;authors&gt;&lt;author&gt;Hahn, Tae-wook&lt;/author&gt;&lt;author&gt;Mothershed, Elizabeth A.&lt;/author&gt;&lt;author&gt;Waldo, Robert H.&lt;/author&gt;&lt;author&gt;Krause, Duncan C.&lt;/author&gt;&lt;/authors&gt;&lt;/contributors&gt;&lt;titles&gt;&lt;title&gt;&lt;style face="normal" font="default" size="100%"&gt;Construction and analysis of a modified Tn&lt;/style&gt;&lt;style face="italic" font="default" size="100%"&gt;4001&lt;/style&gt;&lt;style face="normal" font="default" size="100%"&gt; conferring chloramphenicol resistance in &lt;/style&gt;&lt;style face="italic" font="default" size="100%"&gt;Mycoplasma pneumoniae&lt;/style&gt;&lt;/title&gt;&lt;secondary-title&gt;Plasmid&lt;/secondary-title&gt;&lt;/titles&gt;&lt;periodical&gt;&lt;full-title&gt;Plasmid&lt;/full-title&gt;&lt;/periodical&gt;&lt;pages&gt;120-124&lt;/pages&gt;&lt;volume&gt;41&lt;/volume&gt;&lt;number&gt;2&lt;/number&gt;&lt;dates&gt;&lt;year&gt;1999&lt;/year&gt;&lt;pub-dates&gt;&lt;date&gt;1999/03/01/&lt;/date&gt;&lt;/pub-dates&gt;&lt;/dates&gt;&lt;isbn&gt;0147-619X&lt;/isbn&gt;&lt;urls&gt;&lt;related-urls&gt;&lt;url&gt;http://www.sciencedirect.com/science/article/pii/S0147619X98913877&lt;/url&gt;&lt;/related-urls&gt;&lt;/urls&gt;&lt;electronic-resource-num&gt;https://doi.org/10.1006/plas.1998.1387&lt;/electronic-resource-num&gt;&lt;/record&gt;&lt;/Cite&gt;&lt;/EndNote&gt;</w:instrTex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fldChar w:fldCharType="separate"/>
            </w:r>
            <w:r w:rsidRPr="005B526E">
              <w:rPr>
                <w:rFonts w:ascii="Arial" w:eastAsia="ＭＳ Ｐゴシック" w:hAnsi="Arial" w:cs="Arial"/>
                <w:noProof/>
                <w:color w:val="000000"/>
                <w:kern w:val="0"/>
                <w:sz w:val="16"/>
                <w:szCs w:val="16"/>
              </w:rPr>
              <w:t>[42]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5B526E" w:rsidRPr="005B526E" w14:paraId="72EDC393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238D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MPN310-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A9A1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66156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ENTR</w:t>
            </w:r>
            <w:proofErr w:type="spellEnd"/>
            <w:r w:rsidRPr="005B526E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/D-TOP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0F92E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44ADA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mw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871AD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fldChar w:fldCharType="begin"/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Kenri&lt;/Author&gt;&lt;Year&gt;2004&lt;/Year&gt;&lt;RecNum&gt;1&lt;/RecNum&gt;&lt;DisplayText&gt;[40]&lt;/DisplayText&gt;&lt;record&gt;&lt;rec-number&gt;1&lt;/rec-number&gt;&lt;foreign-keys&gt;&lt;key app="EN" db-id="easrxsaadrer24eaw0ev95v595ztd9dp25s0" timestamp="1557781353"&gt;1&lt;/key&gt;&lt;/foreign-keys&gt;&lt;ref-type name="Journal Article"&gt;17&lt;/ref-type&gt;&lt;contributors&gt;&lt;authors&gt;&lt;author&gt;Kenri, Tsuyoshi&lt;/author&gt;&lt;author&gt;Seto, Shintaro&lt;/author&gt;&lt;author&gt;Horino, Atsuko&lt;/author&gt;&lt;author&gt;Sasaki, Yuko&lt;/author&gt;&lt;author&gt;Sasaki, Tsuguo&lt;/author&gt;&lt;author&gt;Miyata, Makoto&lt;/author&gt;&lt;/authors&gt;&lt;/contributors&gt;&lt;titles&gt;&lt;title&gt;&lt;style face="normal" font="default" size="100%"&gt;Use of fluorescent-protein tagging to determine the subcellular localization of &lt;/style&gt;&lt;style face="italic" font="default" size="100%"&gt;Mycoplasma pneumoniae&lt;/style&gt;&lt;style face="normal" font="default" size="100%"&gt; proteins encoded by the cytadherence regulatory locus&lt;/style&gt;&lt;/title&gt;&lt;secondary-title&gt;J Bacteriol&lt;/secondary-title&gt;&lt;/titles&gt;&lt;periodical&gt;&lt;full-title&gt;J Bacteriol&lt;/full-title&gt;&lt;/periodical&gt;&lt;pages&gt;6944-6955&lt;/pages&gt;&lt;volume&gt;186&lt;/volume&gt;&lt;number&gt;20&lt;/number&gt;&lt;dates&gt;&lt;year&gt;2004&lt;/year&gt;&lt;/dates&gt;&lt;urls&gt;&lt;related-urls&gt;&lt;url&gt;https://jb.asm.org/content/jb/186/20/6944.full.pdf&lt;/url&gt;&lt;/related-urls&gt;&lt;/urls&gt;&lt;electronic-resource-num&gt;10.1128/jb.186.20.6944-6955.2004&lt;/electronic-resource-num&gt;&lt;/record&gt;&lt;/Cite&gt;&lt;/EndNote&gt;</w:instrTex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fldChar w:fldCharType="separate"/>
            </w:r>
            <w:r w:rsidRPr="005B526E">
              <w:rPr>
                <w:rFonts w:ascii="Arial" w:eastAsia="ＭＳ Ｐゴシック" w:hAnsi="Arial" w:cs="Arial"/>
                <w:noProof/>
                <w:color w:val="000000"/>
                <w:kern w:val="0"/>
                <w:sz w:val="16"/>
                <w:szCs w:val="16"/>
              </w:rPr>
              <w:t>[40]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5B526E" w:rsidRPr="005B526E" w14:paraId="789A83AF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4D46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mCherry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5C3A4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F6250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UC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7B17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E0E01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BFE60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B526E" w:rsidRPr="005B526E" w14:paraId="2FA56A67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D67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mCh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2AA36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8B3AE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MPN310-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200C9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5126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hmw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0157F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241BE454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FACE9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standar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95487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C943E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FAFCC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7CB1A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hmw2(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Δ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75B7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0A026059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3420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dec_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90CBD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A94B7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standar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7F317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5A58D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CF726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279714E0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6ED6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dec_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E75A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CE2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standar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58E60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3DB6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4F927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1C8E872E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8A8B1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dec_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C8DE7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CBD9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standar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15E09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14A80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3D210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1396B6A5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4C19C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dec_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4459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F0D2C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standar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91DDD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B68B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C6474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66320EAC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99F3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dec_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D3766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3605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standar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C424C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82757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A044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1735F59E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9CD41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dec_9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3F840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78D95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standar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F8144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EFC60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4AD37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3598F7B6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71B0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inc_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224C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90CAE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standar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83FC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2D96F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up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C36A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35697B8F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3DB8E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inc_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AB9A4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0A75C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standar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16C0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95EA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u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1AD14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0A9C5B71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E5A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inc_5+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73E2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K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786B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standar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8686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9572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up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0A3E5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38151B22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CA9F6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TK170-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106C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DD3EA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ISM206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786C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uf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ADA6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n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4001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m(</w:t>
            </w: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eyfp</w:t>
            </w:r>
            <w:proofErr w:type="spellEnd"/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785CE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fldChar w:fldCharType="begin"/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Nakane&lt;/Author&gt;&lt;Year&gt;2015&lt;/Year&gt;&lt;RecNum&gt;3&lt;/RecNum&gt;&lt;DisplayText&gt;[9]&lt;/DisplayText&gt;&lt;record&gt;&lt;rec-number&gt;3&lt;/rec-number&gt;&lt;foreign-keys&gt;&lt;key app="EN" db-id="easrxsaadrer24eaw0ev95v595ztd9dp25s0" timestamp="1557781443"&gt;3&lt;/key&gt;&lt;/foreign-keys&gt;&lt;ref-type name="Journal Article"&gt;17&lt;/ref-type&gt;&lt;contributors&gt;&lt;authors&gt;&lt;author&gt;Nakane, Daisuke&lt;/author&gt;&lt;author&gt;Kenri, Tsuyoshi&lt;/author&gt;&lt;author&gt;Matsuo, Lisa&lt;/author&gt;&lt;author&gt;Miyata, Makoto&lt;/author&gt;&lt;/authors&gt;&lt;/contributors&gt;&lt;titles&gt;&lt;title&gt;&lt;style face="normal" font="default" size="100%"&gt;Systematic structural analyses of attachment organelle in &lt;/style&gt;&lt;style face="italic" font="default" size="100%"&gt;Mycoplasma pneumoniae&lt;/style&gt;&lt;/title&gt;&lt;secondary-title&gt;PLOS Pathog&lt;/secondary-title&gt;&lt;/titles&gt;&lt;periodical&gt;&lt;full-title&gt;PLOS Pathog&lt;/full-title&gt;&lt;/periodical&gt;&lt;pages&gt;e1005299&lt;/pages&gt;&lt;volume&gt;11&lt;/volume&gt;&lt;number&gt;12&lt;/number&gt;&lt;dates&gt;&lt;year&gt;2015&lt;/year&gt;&lt;/dates&gt;&lt;publisher&gt;Public Library of Science&lt;/publisher&gt;&lt;urls&gt;&lt;related-urls&gt;&lt;url&gt;https://doi.org/10.1371/journal.ppat.1005299&lt;/url&gt;&lt;/related-urls&gt;&lt;/urls&gt;&lt;electronic-resource-num&gt;10.1371/journal.ppat.1005299&lt;/electronic-resource-num&gt;&lt;/record&gt;&lt;/Cite&gt;&lt;/EndNote&gt;</w:instrTex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fldChar w:fldCharType="separate"/>
            </w:r>
            <w:r w:rsidRPr="005B526E">
              <w:rPr>
                <w:rFonts w:ascii="Arial" w:eastAsia="ＭＳ Ｐゴシック" w:hAnsi="Arial" w:cs="Arial"/>
                <w:noProof/>
                <w:color w:val="000000"/>
                <w:kern w:val="0"/>
                <w:sz w:val="16"/>
                <w:szCs w:val="16"/>
              </w:rPr>
              <w:t>[9]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5B526E" w:rsidRPr="005B526E" w14:paraId="4E6ABEAE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EC564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170-standar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73F3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19339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TK-170-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9D4EA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uf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9DB5E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n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4001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m(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hmw2(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Δ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28)-</w:t>
            </w: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eyfp</w:t>
            </w:r>
            <w:proofErr w:type="spellEnd"/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16E21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2B1DCC54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F91E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170-dec_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EE0E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77C4C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TK-170-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86327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uf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0863D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n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4001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m(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4-eyfp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ABF69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2B0331F3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47A4C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170-dec_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48FE6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13FAC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TK-170-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4908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uf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8C22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n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4001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m(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5-eyfp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C9CA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24BB0807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00B59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170-dec_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02786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949DA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TK-170-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2E19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uf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492C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n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4001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m(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6-eyfp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FB62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2CFD6F3A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FBE9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170-dec_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ED28F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0AAE4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TK-170-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8B8B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uf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3B7D9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n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4001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m(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78-eyfp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0D879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4D47409D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0D2AC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170-dec_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ED8B7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CC237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TK-170-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39ABC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uf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407B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n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4001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m(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9-eyfp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90D7C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34CA68A7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9676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170-dec_9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6F505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2BDF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TK-170-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DD3C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uf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2D54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n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4001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m(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9a-eyfp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D106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77118210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D9B7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170-inc_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22B6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7DBF9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TK-170-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E92D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uf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4CCA0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n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4001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m(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up4-eyfp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AF3A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7BD87009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79572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170-inc_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D3D8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D9140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TK-170-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A02BE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uf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7F93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n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4001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m(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up5-eyfp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12DD8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5B526E" w:rsidRPr="005B526E" w14:paraId="07A815D8" w14:textId="77777777" w:rsidTr="005B526E">
        <w:trPr>
          <w:trHeight w:val="255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F0EC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170-inc_5+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F74F99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p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m</w:t>
            </w: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B56FDB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TK-170-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910523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uf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7F1516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n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4001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m(</w:t>
            </w:r>
            <w:r w:rsidRPr="005B52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Cherry-dup55-eyfp</w:t>
            </w: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58D31F" w14:textId="77777777" w:rsidR="005B526E" w:rsidRPr="005B526E" w:rsidRDefault="005B526E" w:rsidP="005B526E">
            <w:pPr>
              <w:widowControl/>
              <w:snapToGrid w:val="0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5B526E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</w:tbl>
    <w:p w14:paraId="35D3195B" w14:textId="77777777" w:rsidR="00DC1B5A" w:rsidRPr="005B526E" w:rsidRDefault="00DC1B5A"/>
    <w:sectPr w:rsidR="00DC1B5A" w:rsidRPr="005B52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26E"/>
    <w:rsid w:val="005B526E"/>
    <w:rsid w:val="00DC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9876B0"/>
  <w15:chartTrackingRefBased/>
  <w15:docId w15:val="{47E4C41F-5A05-400B-9400-B31843216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0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</dc:creator>
  <cp:keywords/>
  <dc:description/>
  <cp:lastModifiedBy>Daisuke</cp:lastModifiedBy>
  <cp:revision>1</cp:revision>
  <dcterms:created xsi:type="dcterms:W3CDTF">2021-04-19T23:22:00Z</dcterms:created>
  <dcterms:modified xsi:type="dcterms:W3CDTF">2021-04-19T23:24:00Z</dcterms:modified>
</cp:coreProperties>
</file>